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71A0B" w14:textId="77777777" w:rsidR="00D114BB" w:rsidRPr="00D114BB" w:rsidRDefault="00000000" w:rsidP="00D114B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114BB">
        <w:rPr>
          <w:rFonts w:ascii="Arial" w:hAnsi="Arial" w:cs="Arial"/>
          <w:b/>
          <w:bCs/>
          <w:iCs/>
          <w:sz w:val="24"/>
          <w:szCs w:val="24"/>
        </w:rPr>
        <w:t xml:space="preserve">Supplementary </w:t>
      </w:r>
      <w:r w:rsidRPr="00D114BB">
        <w:rPr>
          <w:rFonts w:ascii="Arial" w:hAnsi="Arial" w:cs="Arial"/>
          <w:b/>
          <w:bCs/>
          <w:sz w:val="24"/>
          <w:szCs w:val="24"/>
        </w:rPr>
        <w:t xml:space="preserve">Table-S1. </w:t>
      </w:r>
      <w:bookmarkStart w:id="0" w:name="_Hlk163618479"/>
      <w:r w:rsidRPr="00D114BB">
        <w:rPr>
          <w:rFonts w:ascii="Arial" w:hAnsi="Arial" w:cs="Arial"/>
          <w:sz w:val="24"/>
          <w:szCs w:val="24"/>
        </w:rPr>
        <w:t xml:space="preserve">The comparison between +Opioids/+NOWS and +Opioids/-NOWS shows distinct differences in the methylation status </w:t>
      </w:r>
      <w:bookmarkStart w:id="1" w:name="_Hlk162255745"/>
      <w:r w:rsidRPr="00D114BB">
        <w:rPr>
          <w:rFonts w:ascii="Arial" w:hAnsi="Arial" w:cs="Arial"/>
          <w:sz w:val="24"/>
          <w:szCs w:val="24"/>
        </w:rPr>
        <w:t>of SLC and ABC drug transporter genes, as well as PKC family members associated with NOWS</w:t>
      </w:r>
      <w:bookmarkEnd w:id="0"/>
      <w:r w:rsidRPr="00D114BB">
        <w:rPr>
          <w:rFonts w:ascii="Arial" w:hAnsi="Arial" w:cs="Arial"/>
          <w:sz w:val="24"/>
          <w:szCs w:val="24"/>
        </w:rPr>
        <w:t>.</w:t>
      </w:r>
    </w:p>
    <w:bookmarkEnd w:id="1"/>
    <w:p w14:paraId="0CBEE6C0" w14:textId="77777777" w:rsidR="00F04E0C" w:rsidRDefault="00000000" w:rsidP="00D114BB">
      <w:pPr>
        <w:spacing w:after="0" w:line="480" w:lineRule="auto"/>
        <w:jc w:val="both"/>
      </w:pPr>
      <w:r>
        <w:fldChar w:fldCharType="begin"/>
      </w:r>
      <w:r>
        <w:instrText xml:space="preserve"> LINK Excel.Sheet.12 "D:\\1-Radha New 2024-2025\\00000-51-100 Papers published 2021-2025\\65-2024-NOWS Transporters-Submitted-6-86 $$$\\00000-Front Neuro Sci submitted\\10-Supplementary Table-S1 March 22 2024.xlsx" "Sheet1!R1C1:R50C12" \a \f 4 \h  \* MERGEFORMAT </w:instrText>
      </w:r>
      <w:r>
        <w:fldChar w:fldCharType="separate"/>
      </w:r>
    </w:p>
    <w:tbl>
      <w:tblPr>
        <w:tblW w:w="12312" w:type="dxa"/>
        <w:tblLook w:val="04A0" w:firstRow="1" w:lastRow="0" w:firstColumn="1" w:lastColumn="0" w:noHBand="0" w:noVBand="1"/>
      </w:tblPr>
      <w:tblGrid>
        <w:gridCol w:w="1318"/>
        <w:gridCol w:w="1647"/>
        <w:gridCol w:w="650"/>
        <w:gridCol w:w="1597"/>
        <w:gridCol w:w="1384"/>
        <w:gridCol w:w="806"/>
        <w:gridCol w:w="927"/>
        <w:gridCol w:w="950"/>
        <w:gridCol w:w="650"/>
        <w:gridCol w:w="739"/>
        <w:gridCol w:w="772"/>
        <w:gridCol w:w="872"/>
      </w:tblGrid>
      <w:tr w:rsidR="001C1564" w14:paraId="769143CE" w14:textId="77777777" w:rsidTr="00F04E0C">
        <w:trPr>
          <w:trHeight w:val="30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038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rget ID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341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C6C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55C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51F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6F4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 Methylation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155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E91E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Gene </w:t>
            </w: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br/>
              <w:t>Details</w:t>
            </w:r>
          </w:p>
        </w:tc>
      </w:tr>
      <w:tr w:rsidR="001C1564" w14:paraId="0CD49777" w14:textId="77777777" w:rsidTr="00F04E0C">
        <w:trPr>
          <w:trHeight w:val="300"/>
        </w:trPr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328DA" w14:textId="77777777" w:rsidR="00F04E0C" w:rsidRPr="00F04E0C" w:rsidRDefault="00F04E0C" w:rsidP="00F04E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30624" w14:textId="77777777" w:rsidR="00F04E0C" w:rsidRPr="00F04E0C" w:rsidRDefault="00F04E0C" w:rsidP="00F04E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6FD6" w14:textId="77777777" w:rsidR="00F04E0C" w:rsidRPr="00F04E0C" w:rsidRDefault="00F04E0C" w:rsidP="00F04E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26000" w14:textId="77777777" w:rsidR="00F04E0C" w:rsidRPr="00F04E0C" w:rsidRDefault="00F04E0C" w:rsidP="00F04E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9B21F" w14:textId="77777777" w:rsidR="00F04E0C" w:rsidRPr="00F04E0C" w:rsidRDefault="00F04E0C" w:rsidP="00F04E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32C1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F96F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E8FE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ang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E13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F9A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8E5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731F6" w14:textId="77777777" w:rsidR="00F04E0C" w:rsidRPr="00F04E0C" w:rsidRDefault="00F04E0C" w:rsidP="00F04E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1C1564" w14:paraId="5747D7FB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75B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043427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C964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BCB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C6C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476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710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58770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E91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F9F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53C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A0B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2E2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708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97A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6D67848C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8AC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61816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EE65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A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824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41F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5958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9E9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8753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ECB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836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96A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5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9AE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249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BA6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B9C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1D1832F9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ECF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04517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8E2E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B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5B5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0B2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6472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ACA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30498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8CC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9F6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900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281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17F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98B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04F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706E40F7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2E6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88896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3AB8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B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8BD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BA9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0402E-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E3F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1198E-1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DA7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EF9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E82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6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CCC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784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81F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3E8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008D9751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3CF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172390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A5AC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C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9E7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F83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67446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50E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75034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BDB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921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0F5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6E4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3C0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FF7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063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61B56EF0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A82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161476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0D67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C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0BE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3EF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0132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689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31143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410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.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3B2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.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3B0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B4B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BDC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15B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F88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28FF452D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D39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53302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137C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C7 /CFT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79F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38E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7867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D25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1155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8C8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FBF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4CA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C02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DE0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67D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9C6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0B2FD68F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A69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69067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E3A3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E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D1B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0EF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9819E-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5B1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1494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60E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D50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80D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0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E2F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D09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F74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7BB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5F1C9361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D7B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13189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1797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5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D7B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7BD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7989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EAA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14510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04A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722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F7B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091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B13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1F6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1C0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E3DF14C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C67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63904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3924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6A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1FD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C45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998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D32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0274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97E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4CF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581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E79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49C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25A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EAC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39100EB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D23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95682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61FF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6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6CC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9D0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3951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39D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0131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6DA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9DB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5D3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BCA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486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529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5DC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F03CCED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139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46016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1227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7A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2AC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C82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83035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019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503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E91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7B5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48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6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311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329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FF2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BC6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5AB9E41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968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95911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CC88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9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5C6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34A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1371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1AC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326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C5D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EEA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E6B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F1F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B27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927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B62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696D92D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044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96090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BC83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A13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9A9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6686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640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51783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496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333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7D7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636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D40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8DA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E36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EC95E7F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847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173929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93E4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2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5B8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4C9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2641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66A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22334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927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.9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E1B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D93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BB2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3BB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4A3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35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AC2F278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247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22377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226D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4A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707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2A6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6703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683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9598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17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6D4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69D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80C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143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C93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F63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CEE4C63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E4A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03092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76B8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61B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658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5551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5FB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3350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97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F6D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D97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B27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81F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98D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98D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74CC371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503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71007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87E0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8F2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229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5308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B6A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111413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D63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187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D1C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370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C85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6FB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AFD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6FD71D3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94F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477360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1263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06D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BD7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618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D6F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83483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BB0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4B6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369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EA9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65D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F7E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1A8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226F133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A21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29823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130B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650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F48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7067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5B8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9963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E8E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2C8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0B5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2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EF9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308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49A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102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B906E0B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187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77547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F02F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3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429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97D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4284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EBC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24805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F9B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070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6E1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13F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B9A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47F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A6A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654DDFA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953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827039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CE60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3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1FE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B16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6857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265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7031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B4D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480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ABF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A74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11E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EDE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B3B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12B26086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94A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g0915345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22BC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6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40E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465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6293E-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62F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6043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CFB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0F6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.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AD6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DB4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305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70D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DB6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D5EEC71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BC4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30360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156A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6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60D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0AE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120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FD9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48090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4FD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.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DDB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052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7CF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DFE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624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FA3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76B4953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8A9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58804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66AC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8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A79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C37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78757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78E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601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48F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4E4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C6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F07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4C2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A4D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D86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0240442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E7D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30913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0D03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A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EC0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B9E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4595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CC9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51024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E32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B23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369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974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3BE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FBF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D8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89D25E4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F6C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64586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D681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A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138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05A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902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47B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4352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F69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3CB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69A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5A4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51B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10A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C16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5E918AA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92B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13252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409E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ACB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AE9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64142E-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977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7483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E00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.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B1E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.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AFA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8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366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A38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158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EC8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C69C902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03E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98903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AB94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0A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02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B8B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4023E-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AE9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298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224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.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2A4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C4E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B28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715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C1B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8DE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4898F35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042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53051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2F60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0A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3C3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92C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43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B2F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024428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4D7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482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31D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38D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FA4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3B4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14C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11CF7C39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A79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17866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1730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3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6E8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B53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1279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59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2600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294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EA6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484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F9E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B1F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25A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F70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376D754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3E6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58432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730D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5B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8DF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36A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6095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B32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2072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1E3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9E9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B75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9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25B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0EF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BF3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A3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F376287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949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46937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83FA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7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C69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691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00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CBC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97926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A07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7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83F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BF1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CFE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0A5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C76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802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603620C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CE8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76547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EF33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8A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442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6B9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8508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08E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53359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1EB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7D7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517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3F6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B96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17E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EC5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16B1CC7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4DE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92667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BE88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9A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4DE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A9B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2919E-3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31D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0925E-3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AC3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D93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9F7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5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D1A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A34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8ED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979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9510E31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E7B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28720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4720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1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62D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2E7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92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6D3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89634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611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C39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671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E04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03F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F93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8EB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103FB22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4B3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42617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2A0A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4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BB6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CB9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198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092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4715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AD3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9EE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ED8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8BD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A6A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001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F92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1B9E3ED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FB4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20379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A7EA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5A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7CA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A2F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2648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6DF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394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6CB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47D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3A6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A67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C2C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37E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1F8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9C0E99D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B91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07868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7CF8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0DF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58D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618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C15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61053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1DF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9A3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.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6DC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227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16E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6B3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176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8692311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EBC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25054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E10D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5A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97C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526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925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762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8965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F203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9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453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216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64D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4F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987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827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80006EC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051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08165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FD62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6A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55E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FC0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9955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3C4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978614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628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AC5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50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0A6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13F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148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FCB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BFCAB52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4AA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439470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9880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6A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558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96A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5189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5B3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034385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1EA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EC3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400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B63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30D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D37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8BF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45C8930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36C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32115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C097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6A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5F9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D0C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7318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6EB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090799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FEE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D18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.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44E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92F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B11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B5A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0D9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FF5C408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D1C7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61745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82E1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6A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C56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090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0204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BD0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385766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24D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.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12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AEB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9D09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28D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111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1CF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FCA0912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6FC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36770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DFEB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9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090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E08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567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A79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6004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227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2EC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61E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0A8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DA4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4A8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403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BB24C09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CCE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87868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CFAC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O5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BDB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0E1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7908E-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F8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4441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F9E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4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D01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B1AF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3F1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6DB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70C2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8370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4C0CEE0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C1E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53222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4D9B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I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091A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0376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1116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979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2586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4265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.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E6C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EC3C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8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A89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81A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A06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EE4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28FDA6E5" w14:textId="77777777" w:rsidTr="00F04E0C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251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10515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BD27" w14:textId="77777777" w:rsidR="00F04E0C" w:rsidRPr="00F04E0C" w:rsidRDefault="00000000" w:rsidP="00F04E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3F2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DD81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9432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9C4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95308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C70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27B8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7EF4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50ED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585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871B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EDCE" w14:textId="77777777" w:rsidR="00F04E0C" w:rsidRPr="00F04E0C" w:rsidRDefault="00000000" w:rsidP="00F04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4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</w:tbl>
    <w:p w14:paraId="25F8555E" w14:textId="77777777" w:rsidR="00CF4C2E" w:rsidRDefault="00000000" w:rsidP="00D114B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p w14:paraId="42EFB723" w14:textId="77777777" w:rsidR="00F72295" w:rsidRPr="00D114BB" w:rsidRDefault="00F72295" w:rsidP="00D114BB">
      <w:pPr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F72295" w:rsidRPr="00D114BB" w:rsidSect="00622EC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1519834" w14:textId="77777777" w:rsidR="00EE3FB7" w:rsidRDefault="00000000" w:rsidP="00EE3FB7">
      <w:pPr>
        <w:spacing w:after="0" w:line="480" w:lineRule="auto"/>
        <w:jc w:val="both"/>
      </w:pPr>
      <w:r w:rsidRPr="005D400B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5D400B">
        <w:rPr>
          <w:rFonts w:ascii="Arial" w:hAnsi="Arial" w:cs="Arial"/>
          <w:b/>
          <w:bCs/>
          <w:sz w:val="24"/>
          <w:szCs w:val="24"/>
        </w:rPr>
        <w:t xml:space="preserve">Table-S2. </w:t>
      </w:r>
      <w:bookmarkStart w:id="2" w:name="_Hlk150891112"/>
      <w:r w:rsidRPr="005D400B">
        <w:rPr>
          <w:rFonts w:ascii="Arial" w:hAnsi="Arial" w:cs="Arial"/>
          <w:iCs/>
          <w:sz w:val="24"/>
          <w:szCs w:val="24"/>
        </w:rPr>
        <w:t>Analysis of (+Opioids/+NOWS), + (+Opioids/-NOWS), versus (-Opioids/-NOWS, control).</w:t>
      </w:r>
      <w:r w:rsidRPr="005D400B">
        <w:rPr>
          <w:rFonts w:ascii="Arial" w:hAnsi="Arial" w:cs="Arial"/>
          <w:sz w:val="24"/>
          <w:szCs w:val="24"/>
        </w:rPr>
        <w:t xml:space="preserve"> </w:t>
      </w:r>
      <w:r w:rsidRPr="005D400B">
        <w:rPr>
          <w:rFonts w:ascii="Arial" w:hAnsi="Arial" w:cs="Arial"/>
          <w:iCs/>
          <w:sz w:val="24"/>
          <w:szCs w:val="24"/>
        </w:rPr>
        <w:t>CpG targets with significant methylation differences in SLC and ABC drug transporter genes, as well as PKC family members associated with NOWS.</w:t>
      </w:r>
      <w:bookmarkEnd w:id="2"/>
      <w:r w:rsidR="00E07D0D">
        <w:rPr>
          <w:rFonts w:ascii="Arial" w:hAnsi="Arial" w:cs="Arial"/>
          <w:iCs/>
          <w:sz w:val="24"/>
          <w:szCs w:val="24"/>
        </w:rPr>
        <w:t xml:space="preserve"> </w:t>
      </w:r>
      <w:r w:rsidR="00FC7D22">
        <w:rPr>
          <w:rFonts w:ascii="Arial" w:hAnsi="Arial" w:cs="Arial"/>
          <w:iCs/>
          <w:sz w:val="24"/>
          <w:szCs w:val="24"/>
        </w:rPr>
        <w:t xml:space="preserve">  </w:t>
      </w:r>
      <w:r w:rsidR="00B15619">
        <w:rPr>
          <w:rFonts w:ascii="Arial" w:hAnsi="Arial" w:cs="Arial"/>
          <w:iCs/>
          <w:sz w:val="24"/>
          <w:szCs w:val="24"/>
        </w:rPr>
        <w:t xml:space="preserve"> </w:t>
      </w:r>
      <w:r>
        <w:fldChar w:fldCharType="begin"/>
      </w:r>
      <w:r w:rsidR="00E07D0D">
        <w:instrText xml:space="preserve"> LINK </w:instrText>
      </w:r>
      <w:r>
        <w:instrText xml:space="preserve">Excel.Sheet.12 "D:\\1-Radha New 2024-2025\\00000-51-100 Papers published 2021-2025\\65-2024-NOWS Transporters-Submitted-6-86 $$$\\00000-Front Neuro Sci submitted\\11-Supplementary Table-S2 Mar 26 2024.xlsx" Sheet1!R1C1:R23C12 </w:instrText>
      </w:r>
      <w:r w:rsidR="00E07D0D">
        <w:instrText xml:space="preserve">\a \f 4 \h  \* MERGEFORMAT </w:instrText>
      </w:r>
      <w:r>
        <w:fldChar w:fldCharType="separate"/>
      </w:r>
    </w:p>
    <w:tbl>
      <w:tblPr>
        <w:tblW w:w="12161" w:type="dxa"/>
        <w:tblLook w:val="04A0" w:firstRow="1" w:lastRow="0" w:firstColumn="1" w:lastColumn="0" w:noHBand="0" w:noVBand="1"/>
      </w:tblPr>
      <w:tblGrid>
        <w:gridCol w:w="1318"/>
        <w:gridCol w:w="1557"/>
        <w:gridCol w:w="650"/>
        <w:gridCol w:w="1365"/>
        <w:gridCol w:w="1480"/>
        <w:gridCol w:w="860"/>
        <w:gridCol w:w="927"/>
        <w:gridCol w:w="950"/>
        <w:gridCol w:w="650"/>
        <w:gridCol w:w="739"/>
        <w:gridCol w:w="793"/>
        <w:gridCol w:w="872"/>
      </w:tblGrid>
      <w:tr w:rsidR="001C1564" w14:paraId="78565FC4" w14:textId="77777777" w:rsidTr="00C25D8D">
        <w:trPr>
          <w:trHeight w:val="30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8B83E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Target ID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E297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8573" w14:textId="77777777" w:rsidR="00B15619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4CA8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89E1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71D0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% Methylation     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1E8A" w14:textId="77777777" w:rsidR="00B15619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B7636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ECE8" w14:textId="77777777" w:rsidR="00B15619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  <w:p w14:paraId="68073A59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etails</w:t>
            </w:r>
          </w:p>
        </w:tc>
      </w:tr>
      <w:tr w:rsidR="001C1564" w14:paraId="19AF156B" w14:textId="77777777" w:rsidTr="00C25D8D">
        <w:trPr>
          <w:trHeight w:val="300"/>
        </w:trPr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4D093" w14:textId="77777777" w:rsidR="00B15619" w:rsidRPr="00EE3FB7" w:rsidRDefault="00B15619" w:rsidP="00EE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2604E" w14:textId="77777777" w:rsidR="00B15619" w:rsidRPr="00EE3FB7" w:rsidRDefault="00B15619" w:rsidP="00EE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866C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2C144" w14:textId="77777777" w:rsidR="00B15619" w:rsidRPr="00EE3FB7" w:rsidRDefault="00B15619" w:rsidP="00EE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D13FC" w14:textId="77777777" w:rsidR="00B15619" w:rsidRPr="00EE3FB7" w:rsidRDefault="00B15619" w:rsidP="00EE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492EC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542A0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9B443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ang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5AC2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BE4F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C406" w14:textId="77777777" w:rsidR="00B15619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8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069A" w14:textId="77777777" w:rsidR="00B15619" w:rsidRPr="00EE3FB7" w:rsidRDefault="00B15619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1C1564" w14:paraId="69224A06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6AA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82028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99FC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2D4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5A6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1873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130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4382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41B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116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890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596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EDC1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F26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66B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06A4E6CF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AB1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63521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3BD8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C7 /CFT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809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363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7178E-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636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2759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3F51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BD6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BE8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7F1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0EA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8FA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FC9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6117B855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498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29668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679C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6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7B8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ACA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4873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94F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069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749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7D4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.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044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7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398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034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91B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C19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9DA84AD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7AD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28500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0591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7A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55A1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E60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8447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04B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380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EC3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F13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780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116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098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AF4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F15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0612F93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B42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98975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AEDD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149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1F6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521E-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575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755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2CF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6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5FE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59D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4BF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2C0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BDD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07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D5F5479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D96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71378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AE7E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2A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02B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484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405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591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89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73C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DB3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5D6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0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96C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14C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F0E1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D8B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38CB67B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9E5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97872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5218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3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234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573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2949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46F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77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8E0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C52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D5D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77E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5D2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2811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BC8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D6AE034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625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21726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FB98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D03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60D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5076E-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CF7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874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A44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.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E2A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1CB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0A0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398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F15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D6D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922FE89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0C8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40505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3E27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4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575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005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2268E-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E6B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8461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D86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7EB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457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8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B4C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5DD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93E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423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4FAEA65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921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78902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E277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0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BB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777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59211E-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762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3217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AE4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BA2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344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2D8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8F6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552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D6B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E168517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FC3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27285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5D17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4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FB0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BDF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9098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BF4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133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5ED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.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1EB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15F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C43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9A5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018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7C0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0AC5CEC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AE0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45317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1BBE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5F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F48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DB3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9321E-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0C8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5662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023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E4F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5C1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4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334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CD4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4C1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1CD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15F84D1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8F4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27234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131F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3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69E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5E8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2856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01B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302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921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303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2F6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3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6D91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23C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4371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F7B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EC69F8E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357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39299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0E73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4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060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1EF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0447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CCD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5123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3FE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297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2B4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0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DD2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6BF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E44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7A2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40F6A01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05F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15622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C168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A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8E5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9E7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614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DC3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9456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675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.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6EF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EB3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F71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247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A22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73F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1239842B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91E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26869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7B67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O1B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08B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313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3856E-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32A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91536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917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9FC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.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C19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E88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EDC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61A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4CD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3F23784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1CD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282282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5F4B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O2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650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EB3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1677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EB9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869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9E7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536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B99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870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5DA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B36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20D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5AA4E7F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75E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12759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1AE9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B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373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C36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6442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0323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5262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4E0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17C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D29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9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6FA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4B3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682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8A16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7E471E4B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5C8A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841706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0461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H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ECC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868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1097E-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03B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37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53A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3B3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64C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38E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A1E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E64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C11C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5C0B0650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1C4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83666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D0F1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Z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738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1B45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7326E-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117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5637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DAC4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6C5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347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6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BFB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1E22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D6D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E3C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37A25C2F" w14:textId="77777777" w:rsidTr="00B15619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18E9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29421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6110" w14:textId="77777777" w:rsidR="00EE3FB7" w:rsidRPr="00EE3FB7" w:rsidRDefault="00000000" w:rsidP="00EE3F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A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620E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723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8104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DFD0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2325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EB0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5BC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22AF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664B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3977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6B7D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6B68" w14:textId="77777777" w:rsidR="00EE3FB7" w:rsidRPr="00EE3FB7" w:rsidRDefault="00000000" w:rsidP="00EE3F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E3F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</w:tbl>
    <w:p w14:paraId="6AB74406" w14:textId="77777777" w:rsidR="00427A54" w:rsidRPr="00427A54" w:rsidRDefault="00000000" w:rsidP="00EE3FB7">
      <w:pPr>
        <w:spacing w:after="0" w:line="480" w:lineRule="auto"/>
        <w:rPr>
          <w:rFonts w:ascii="Arial" w:hAnsi="Arial" w:cs="Arial"/>
          <w:sz w:val="20"/>
          <w:szCs w:val="20"/>
        </w:rPr>
        <w:sectPr w:rsidR="00427A54" w:rsidRPr="00427A54" w:rsidSect="00622EC0">
          <w:footerReference w:type="default" r:id="rId6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fldChar w:fldCharType="end"/>
      </w:r>
    </w:p>
    <w:p w14:paraId="13B988ED" w14:textId="77777777" w:rsidR="00830FF2" w:rsidRPr="00830FF2" w:rsidRDefault="00000000" w:rsidP="00830FF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30FF2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830FF2">
        <w:rPr>
          <w:rFonts w:ascii="Arial" w:hAnsi="Arial" w:cs="Arial"/>
          <w:b/>
          <w:bCs/>
          <w:sz w:val="24"/>
          <w:szCs w:val="24"/>
        </w:rPr>
        <w:t xml:space="preserve">Table-S3. </w:t>
      </w:r>
      <w:r w:rsidRPr="00830FF2">
        <w:rPr>
          <w:rFonts w:ascii="Arial" w:hAnsi="Arial" w:cs="Arial"/>
          <w:sz w:val="24"/>
          <w:szCs w:val="24"/>
        </w:rPr>
        <w:t>Comparison of (+Opioids/+NOWS) versus (-Opioids/-NOWS, control), highlighting CpG targets showing significant methylation differences in SLC and ABC drug transporter genes, alongside PKC family members linked to NOWS.</w:t>
      </w:r>
    </w:p>
    <w:tbl>
      <w:tblPr>
        <w:tblW w:w="12080" w:type="dxa"/>
        <w:tblLook w:val="04A0" w:firstRow="1" w:lastRow="0" w:firstColumn="1" w:lastColumn="0" w:noHBand="0" w:noVBand="1"/>
      </w:tblPr>
      <w:tblGrid>
        <w:gridCol w:w="1318"/>
        <w:gridCol w:w="1557"/>
        <w:gridCol w:w="650"/>
        <w:gridCol w:w="1455"/>
        <w:gridCol w:w="1384"/>
        <w:gridCol w:w="806"/>
        <w:gridCol w:w="927"/>
        <w:gridCol w:w="950"/>
        <w:gridCol w:w="650"/>
        <w:gridCol w:w="739"/>
        <w:gridCol w:w="772"/>
        <w:gridCol w:w="872"/>
      </w:tblGrid>
      <w:tr w:rsidR="001C1564" w14:paraId="64980697" w14:textId="77777777" w:rsidTr="006A60C7">
        <w:trPr>
          <w:trHeight w:val="30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B168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rget ID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BD4C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D046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C1BC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F488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D7D4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% Methylation     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B25C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652A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CBC2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 </w:t>
            </w:r>
          </w:p>
          <w:p w14:paraId="2BC2A09A" w14:textId="77777777" w:rsidR="00760020" w:rsidRPr="00B41E8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41E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etails</w:t>
            </w:r>
          </w:p>
        </w:tc>
      </w:tr>
      <w:tr w:rsidR="001C1564" w14:paraId="796CDEC5" w14:textId="77777777" w:rsidTr="006A60C7">
        <w:trPr>
          <w:trHeight w:val="278"/>
        </w:trPr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1B61C" w14:textId="77777777" w:rsidR="00760020" w:rsidRPr="006709A4" w:rsidRDefault="00760020" w:rsidP="00670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40F2F" w14:textId="77777777" w:rsidR="00760020" w:rsidRPr="006709A4" w:rsidRDefault="00760020" w:rsidP="00670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7510" w14:textId="77777777" w:rsidR="00760020" w:rsidRPr="006709A4" w:rsidRDefault="00760020" w:rsidP="00670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2AB5F" w14:textId="77777777" w:rsidR="00760020" w:rsidRPr="006709A4" w:rsidRDefault="00760020" w:rsidP="00670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53D11" w14:textId="77777777" w:rsidR="00760020" w:rsidRPr="006709A4" w:rsidRDefault="00760020" w:rsidP="00670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4A20C" w14:textId="77777777" w:rsidR="00760020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97D46" w14:textId="77777777" w:rsidR="00760020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7DB3D" w14:textId="77777777" w:rsidR="00760020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ange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BA41" w14:textId="77777777" w:rsidR="00760020" w:rsidRPr="006709A4" w:rsidRDefault="00760020" w:rsidP="006709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3CA3" w14:textId="77777777" w:rsidR="00760020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F7B5" w14:textId="77777777" w:rsidR="00760020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8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A0F6" w14:textId="77777777" w:rsidR="00760020" w:rsidRPr="006709A4" w:rsidRDefault="0076002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1C1564" w14:paraId="29CF88B6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30D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63521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6D85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C7 /CFT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5BF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B621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6969E-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D2D4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6428E-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C36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ABE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3E7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3A7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E1F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AE9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484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3D24456F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7B7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043976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8945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2A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198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F9AD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1284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21D7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260105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ED3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A5C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D01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9B2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2C2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30E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127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48CC9B1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83E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875695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E5F8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2A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1A6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F447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3828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223C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63108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147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DE3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F56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5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ACE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273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F24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551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8E0A130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54A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506231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8433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2A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8A3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68C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019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27C9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845694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F1C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56F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D1A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878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FEB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8C1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31C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F4C903D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93B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19286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A9AE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3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40E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4C03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586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D91E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780687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3F6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9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DEE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7D5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390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A89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297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E89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B6B7207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494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6247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0FD2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7A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BBC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04D4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6807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FC74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09688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B3E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738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.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7D8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419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46F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A7B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92A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22C87A1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1ED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228500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86C2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7A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9A1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477B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0992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45CC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69008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96B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1B7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.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590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4A1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7D0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FDC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E14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18162CE4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FF7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95911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0346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9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7C5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866D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3149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D5A6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9223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F0C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152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79B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A8C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076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981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A79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9AE75C6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E2E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98975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4524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1B8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7670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2389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A9CF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1816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659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9.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CB5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A9B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BAA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C62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605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126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C9DB9BB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242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541461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528B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A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73B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14EF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7336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E12D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0696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58B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.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FE0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506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1F1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B53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5B0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A13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1E334EE2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168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2829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DEA1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3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8DD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8821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5376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47E8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1502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7B0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.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9D2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94D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357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4B9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301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70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E229296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FAD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22377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934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4A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F1F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E59B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028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205C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932928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33F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CD6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71C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FA8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8E1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1D1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EA4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62D903B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864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655525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3FAB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5B1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3E4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89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D0D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4224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473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.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8F3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744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0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26D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6FA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608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662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769C6CC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172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521726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066B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E2C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D711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2907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7ACC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44714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B2D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781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DFD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6B5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A47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94D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EE1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075C920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480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308464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8FDC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3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B7C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F4E3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694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71E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4731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385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DC0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.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1AB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9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D4A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829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29E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51D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04DA976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9B8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056665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62A3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A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EF1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2FBA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3496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B03C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05773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DA7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.9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096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757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7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FC8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734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64A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354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F216B14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C94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878902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0948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0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D88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ECC3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9826E-3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C02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15E-3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13F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8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0AB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6DA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D72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603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F94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C89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39728F5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9B6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227285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C703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4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9CF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EE78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271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436A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234447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20D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77B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E71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945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93E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C3D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DEC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06AF5F9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E13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45317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081B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5F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9B9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015E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9575E-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433F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6182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A86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5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02B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AA3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4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964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0D6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88D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C12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4C2AD24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0E2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422859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A697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9A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C01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9536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63426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F93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6864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2FC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069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6B8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EFD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E3D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F19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28E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6D139CF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1BE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92667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BD31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9A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BF9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E5F0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3699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077F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159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6EC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816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C8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315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0DA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B63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D08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438DD30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9C9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927234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C690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3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524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A6EA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5112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18EE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552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259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6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2ED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807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9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1BF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983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51F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331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083AF7C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6BB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g0820379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B0FD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5A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9B6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687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972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0029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8796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EC7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E38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6D2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A3C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A42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13F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62C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DF25F46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F0A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15622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10E1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A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7C4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8E78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58965E-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8F06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3005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B59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541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.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DD1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499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135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3F7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18F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D208C57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F7A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998842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281F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4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E30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A052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444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5CF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68190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DD7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525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3A4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A6D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236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272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B8A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5C587FC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AF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25054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5EF3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5A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59D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0EA3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6509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4227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188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C23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743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63F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4D8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EB3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AAB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2E5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2BF5F79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BA3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75867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D0DB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6A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4B9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6DDE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1442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B638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7319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2A4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DEE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259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0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197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2E5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C0D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51F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76C2076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90A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277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4B13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6A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08E4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0FBC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83477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7158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76420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12D7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7BB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.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5C3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CAE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A02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3C9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AA4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0CCDE566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3153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33975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0A8E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6A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B56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7675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871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1CE6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19984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9ED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.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63B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0D6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4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5102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87BA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C7C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1BF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640AF57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32C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34768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C307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9A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A90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4D74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782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1690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7176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475C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855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2A4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DCAD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A34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B63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9396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A31B458" w14:textId="77777777" w:rsidTr="006709A4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923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83666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351B" w14:textId="77777777" w:rsidR="006709A4" w:rsidRPr="006709A4" w:rsidRDefault="00000000" w:rsidP="006709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Z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2BD1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D70E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3891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FDAB" w14:textId="77777777" w:rsidR="006709A4" w:rsidRPr="006709A4" w:rsidRDefault="00000000" w:rsidP="003501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07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4AD5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B2AF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AD3B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791E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2EB8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12E0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E089" w14:textId="77777777" w:rsidR="006709A4" w:rsidRPr="006709A4" w:rsidRDefault="00000000" w:rsidP="006709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09A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</w:tbl>
    <w:p w14:paraId="0FE0863D" w14:textId="77777777" w:rsidR="00CF4C2E" w:rsidRPr="00830FF2" w:rsidRDefault="00CF4C2E" w:rsidP="00830FF2">
      <w:pPr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CF4C2E" w:rsidRPr="00830FF2" w:rsidSect="00622EC0">
          <w:footerReference w:type="default" r:id="rId7"/>
          <w:pgSz w:w="15840" w:h="12240" w:orient="landscape"/>
          <w:pgMar w:top="1440" w:right="1440" w:bottom="1440" w:left="1440" w:header="720" w:footer="0" w:gutter="0"/>
          <w:pgNumType w:start="1"/>
          <w:cols w:space="720"/>
          <w:docGrid w:linePitch="360"/>
        </w:sectPr>
      </w:pPr>
    </w:p>
    <w:p w14:paraId="338A85B6" w14:textId="77777777" w:rsidR="00E718D3" w:rsidRPr="00E718D3" w:rsidRDefault="00000000" w:rsidP="00E718D3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E7707"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Pr="008E7707">
        <w:rPr>
          <w:rFonts w:ascii="Arial" w:hAnsi="Arial" w:cs="Arial"/>
          <w:b/>
          <w:bCs/>
          <w:sz w:val="24"/>
          <w:szCs w:val="24"/>
        </w:rPr>
        <w:t>Table-</w:t>
      </w:r>
      <w:bookmarkStart w:id="3" w:name="_Hlk150891184"/>
      <w:r w:rsidRPr="008E7707">
        <w:rPr>
          <w:rFonts w:ascii="Arial" w:hAnsi="Arial" w:cs="Arial"/>
          <w:b/>
          <w:bCs/>
          <w:sz w:val="24"/>
          <w:szCs w:val="24"/>
        </w:rPr>
        <w:t xml:space="preserve">S4. </w:t>
      </w:r>
      <w:r w:rsidRPr="008E7707">
        <w:rPr>
          <w:rFonts w:ascii="Arial" w:hAnsi="Arial" w:cs="Arial"/>
          <w:sz w:val="24"/>
          <w:szCs w:val="24"/>
        </w:rPr>
        <w:t xml:space="preserve">Analysis of </w:t>
      </w:r>
      <w:r w:rsidRPr="008E7707">
        <w:rPr>
          <w:rFonts w:ascii="Arial" w:hAnsi="Arial" w:cs="Arial"/>
          <w:iCs/>
          <w:sz w:val="24"/>
          <w:szCs w:val="24"/>
        </w:rPr>
        <w:t>(+Opioids/-NOWS), versus (-Opioids/-NOWS, control) with details</w:t>
      </w:r>
      <w:r w:rsidR="00694619">
        <w:rPr>
          <w:rFonts w:ascii="Arial" w:hAnsi="Arial" w:cs="Arial"/>
          <w:iCs/>
          <w:sz w:val="24"/>
          <w:szCs w:val="24"/>
        </w:rPr>
        <w:t xml:space="preserve"> </w:t>
      </w:r>
      <w:r w:rsidR="00694619" w:rsidRPr="00694619">
        <w:rPr>
          <w:rFonts w:ascii="Arial" w:hAnsi="Arial" w:cs="Arial"/>
          <w:iCs/>
          <w:sz w:val="24"/>
          <w:szCs w:val="24"/>
        </w:rPr>
        <w:t>of significantly differentially methylated CpG</w:t>
      </w:r>
      <w:r w:rsidR="00694619">
        <w:rPr>
          <w:rFonts w:ascii="Arial" w:hAnsi="Arial" w:cs="Arial"/>
          <w:iCs/>
          <w:sz w:val="24"/>
          <w:szCs w:val="24"/>
        </w:rPr>
        <w:t xml:space="preserve">s </w:t>
      </w:r>
      <w:r w:rsidR="00694619" w:rsidRPr="00694619">
        <w:rPr>
          <w:rFonts w:ascii="Arial" w:hAnsi="Arial" w:cs="Arial"/>
          <w:iCs/>
          <w:sz w:val="24"/>
          <w:szCs w:val="24"/>
        </w:rPr>
        <w:t>in SLC and ABC drug transporter genes, and PKC family members associated with NOWS</w:t>
      </w:r>
      <w:bookmarkEnd w:id="3"/>
      <w:r w:rsidR="00694619">
        <w:rPr>
          <w:rFonts w:ascii="Arial" w:hAnsi="Arial" w:cs="Arial"/>
          <w:iCs/>
          <w:sz w:val="24"/>
          <w:szCs w:val="24"/>
        </w:rPr>
        <w:t xml:space="preserve">.  </w:t>
      </w:r>
      <w:r w:rsidR="003D0E79">
        <w:rPr>
          <w:rFonts w:ascii="Arial" w:hAnsi="Arial" w:cs="Arial"/>
          <w:iCs/>
          <w:sz w:val="24"/>
          <w:szCs w:val="24"/>
        </w:rPr>
        <w:t xml:space="preserve"> </w:t>
      </w:r>
      <w:r w:rsidRPr="009523DF">
        <w:rPr>
          <w:rFonts w:ascii="Arial" w:hAnsi="Arial" w:cs="Arial"/>
          <w:sz w:val="20"/>
          <w:szCs w:val="20"/>
        </w:rPr>
        <w:fldChar w:fldCharType="begin"/>
      </w:r>
      <w:r w:rsidR="00694619" w:rsidRPr="009523DF">
        <w:rPr>
          <w:rFonts w:ascii="Arial" w:hAnsi="Arial" w:cs="Arial"/>
          <w:sz w:val="20"/>
          <w:szCs w:val="20"/>
        </w:rPr>
        <w:instrText xml:space="preserve"> LINK </w:instrText>
      </w:r>
      <w:r>
        <w:rPr>
          <w:rFonts w:ascii="Arial" w:hAnsi="Arial" w:cs="Arial"/>
          <w:sz w:val="20"/>
          <w:szCs w:val="20"/>
        </w:rPr>
        <w:instrText xml:space="preserve">Excel.Sheet.12 "D:\\1-Radha New 2024-2025\\00000-51-100 Papers published 2021-2025\\65-2024-NOWS Transporters-Submitted-6-86 $$$\\00000-Front Neuro Sci submitted\\13-Supplementary Table-S4 Mar 26 2024.xlsx" Sheet1!R1C1:R32C12 </w:instrText>
      </w:r>
      <w:r w:rsidR="00694619" w:rsidRPr="009523DF">
        <w:rPr>
          <w:rFonts w:ascii="Arial" w:hAnsi="Arial" w:cs="Arial"/>
          <w:sz w:val="20"/>
          <w:szCs w:val="20"/>
        </w:rPr>
        <w:instrText xml:space="preserve">\a \f 4 \h  \* MERGEFORMAT </w:instrText>
      </w:r>
      <w:r w:rsidRPr="009523DF">
        <w:rPr>
          <w:rFonts w:ascii="Arial" w:hAnsi="Arial" w:cs="Arial"/>
          <w:sz w:val="20"/>
          <w:szCs w:val="20"/>
        </w:rPr>
        <w:fldChar w:fldCharType="separate"/>
      </w:r>
    </w:p>
    <w:tbl>
      <w:tblPr>
        <w:tblW w:w="11900" w:type="dxa"/>
        <w:tblLook w:val="04A0" w:firstRow="1" w:lastRow="0" w:firstColumn="1" w:lastColumn="0" w:noHBand="0" w:noVBand="1"/>
      </w:tblPr>
      <w:tblGrid>
        <w:gridCol w:w="1318"/>
        <w:gridCol w:w="1488"/>
        <w:gridCol w:w="650"/>
        <w:gridCol w:w="1399"/>
        <w:gridCol w:w="1384"/>
        <w:gridCol w:w="806"/>
        <w:gridCol w:w="927"/>
        <w:gridCol w:w="950"/>
        <w:gridCol w:w="650"/>
        <w:gridCol w:w="739"/>
        <w:gridCol w:w="772"/>
        <w:gridCol w:w="872"/>
      </w:tblGrid>
      <w:tr w:rsidR="001C1564" w14:paraId="4C449E60" w14:textId="77777777" w:rsidTr="00E718D3">
        <w:trPr>
          <w:trHeight w:val="24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6FC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rget ID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3AB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7FF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D52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A3D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DR p-Val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455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 Methylation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1DB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3DB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29BD" w14:textId="77777777" w:rsid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  <w:p w14:paraId="02492CB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etails</w:t>
            </w:r>
          </w:p>
        </w:tc>
      </w:tr>
      <w:tr w:rsidR="001C1564" w14:paraId="17590BB5" w14:textId="77777777" w:rsidTr="00E718D3">
        <w:trPr>
          <w:trHeight w:val="240"/>
        </w:trPr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CB06D" w14:textId="77777777" w:rsidR="00E718D3" w:rsidRPr="00E718D3" w:rsidRDefault="00E718D3" w:rsidP="00E718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377C" w14:textId="77777777" w:rsidR="00E718D3" w:rsidRPr="00E718D3" w:rsidRDefault="00E718D3" w:rsidP="00E718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293D9" w14:textId="77777777" w:rsidR="00E718D3" w:rsidRPr="00E718D3" w:rsidRDefault="00E718D3" w:rsidP="00E718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B2C9" w14:textId="77777777" w:rsidR="00E718D3" w:rsidRPr="00E718D3" w:rsidRDefault="00E718D3" w:rsidP="00E718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DC9BF" w14:textId="77777777" w:rsidR="00E718D3" w:rsidRPr="00E718D3" w:rsidRDefault="00E718D3" w:rsidP="00E718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180A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0449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4B6E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ang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0939" w14:textId="77777777" w:rsidR="00E718D3" w:rsidRPr="00E718D3" w:rsidRDefault="00E718D3" w:rsidP="00E718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9DD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C5B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180DA" w14:textId="77777777" w:rsidR="00E718D3" w:rsidRPr="00E718D3" w:rsidRDefault="00E718D3" w:rsidP="00E718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1C1564" w14:paraId="2FCFA155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06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429923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F63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3ED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E9E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0932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D0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47655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A3D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7C4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6B1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386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D81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2DE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475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46815BF8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13B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097211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4B8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A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E05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5E3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2015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6FE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8293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565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753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939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4B0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9F6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598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AC5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387D638D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09F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104517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3C0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B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3AC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9A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1239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CC7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7322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03A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819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938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ABE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EBD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CF3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092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329DFE84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D7E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888896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EE9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B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0F9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1F2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5029E-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C1F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015E-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977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B5F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1A6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A2F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94C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43A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26D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4C2A2D24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E3D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190967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CF4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C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7E2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9FB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4029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0BC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1635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161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AA4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4C0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FFF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628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869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6B5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399333C9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A8E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072083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66B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B3 /TAP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389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E93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8153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DB5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43352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815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3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314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7E3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5B6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3A4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E16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1E6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</w:tr>
      <w:tr w:rsidR="001C1564" w14:paraId="4879B3FA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66F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282622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978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11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08E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979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4208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E6C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86989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35B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89B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486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F72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7B8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5E4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DC3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BF40506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50E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486554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0BB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17A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EB6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C7A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999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277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16439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B2F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39B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241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041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6EC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A28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236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28EFE00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874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97268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8F4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19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550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3E5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8861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58D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16964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E8C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ADA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CDD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7ED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465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521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0CD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D32DFE4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2FC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79494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913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2A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627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6DD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2173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69B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402798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4E5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.9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8C8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.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469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25B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56D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632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A77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3C3EE70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0F3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797872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4FB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23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981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9E9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701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166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28637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BB8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91D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CB9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E5B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0A7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D87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278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0524A24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FF5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304561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F02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25A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7EC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A9D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1658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CDB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48484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9DD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984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692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FD9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70B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78B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D23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1FBD225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2FD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034307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AF4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25A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34B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B06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6218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8FE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2479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553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452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7E2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725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665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352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D91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B0A6592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CC4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521726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9CC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25A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681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267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7635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F44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93545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3F7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220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2F8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8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247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C6F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D47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825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A906559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6D8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71555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A59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25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772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038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6705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4A6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99900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3A2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8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34D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298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776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EC2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702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70A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5A2CEE35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E77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63036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9BC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26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936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123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0194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566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2368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4F4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814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7D5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686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D8F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69F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2A6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72689C91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43B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258804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A2D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28A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DAE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382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4091E-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8D3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5189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FDF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91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708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C95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A23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D3B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710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E3357D7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644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764586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FBF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2A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F65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0EE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0512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617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56428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499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9ED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7FA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3D2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9A3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635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949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6F9326B7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B2C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698903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C77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30A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445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1C2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4464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7D0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0912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373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541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398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43E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1C1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34A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FC5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BE119E8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3DD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000399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D7E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39A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12A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8B4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5175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B02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58076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EEA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941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609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751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02D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C62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587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44BCD41D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A2D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52872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B9F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41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50F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F73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3886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74E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9661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D60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D4C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DBA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C8C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DFC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7D0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99A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7230F3D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247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0729174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D17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43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426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6B0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0106E-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41E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4991E-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553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9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F2B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D2A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6D3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DBC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09A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749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23627247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621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2252155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D86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44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F5A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184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2738E-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255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169E-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6F7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1C6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56E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0B0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D20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13A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490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EA7D14D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D46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1939299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44C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44A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B72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CDA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1249E-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622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388E-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330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5F5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927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6F5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387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219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A16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C</w:t>
            </w:r>
          </w:p>
        </w:tc>
      </w:tr>
      <w:tr w:rsidR="001C1564" w14:paraId="37775846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56C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189908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02E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A77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5FE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8738E-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460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9258E-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6E15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F8E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085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E71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305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908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C4B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0CA6DFF1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421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010515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F28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EE7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4C0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2985E-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8BD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5632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A4C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8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698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9C6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9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5AD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874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BB6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68D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4F40164F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E03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1626914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842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Z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B9F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C3C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6129E-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6AD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8210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2AE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97F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D992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77E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A5C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4486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921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79CB2687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C23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783666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B3C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Z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427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D9A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0214E-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956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68334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9F2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.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9C5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.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BB8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0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0E0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8F18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500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F5B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74E62544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053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058781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4E9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CI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DC1D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2C3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6142E-3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E29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6763E-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CC07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C923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.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1E1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9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CCD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48D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3A1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643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  <w:tr w:rsidR="001C1564" w14:paraId="62646635" w14:textId="77777777" w:rsidTr="00E718D3">
        <w:trPr>
          <w:trHeight w:val="24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88E1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g2629421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FE3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KAA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AC6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6B4C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0901E-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2824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88979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A559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30FB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EB5E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5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5B5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5C3F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9A7A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2000" w14:textId="77777777" w:rsidR="00E718D3" w:rsidRPr="00E718D3" w:rsidRDefault="00000000" w:rsidP="00E71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18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KC</w:t>
            </w:r>
          </w:p>
        </w:tc>
      </w:tr>
    </w:tbl>
    <w:p w14:paraId="40B1E0A9" w14:textId="77777777" w:rsidR="00CF4C2E" w:rsidRPr="009523DF" w:rsidRDefault="00000000">
      <w:pPr>
        <w:rPr>
          <w:rFonts w:ascii="Arial" w:hAnsi="Arial" w:cs="Arial"/>
          <w:b/>
          <w:bCs/>
          <w:sz w:val="20"/>
          <w:szCs w:val="20"/>
        </w:rPr>
      </w:pPr>
      <w:r w:rsidRPr="009523DF">
        <w:rPr>
          <w:rFonts w:ascii="Arial" w:hAnsi="Arial" w:cs="Arial"/>
          <w:b/>
          <w:bCs/>
          <w:sz w:val="20"/>
          <w:szCs w:val="20"/>
        </w:rPr>
        <w:fldChar w:fldCharType="end"/>
      </w:r>
    </w:p>
    <w:sectPr w:rsidR="00CF4C2E" w:rsidRPr="009523DF" w:rsidSect="00694619">
      <w:footerReference w:type="default" r:id="rId8"/>
      <w:pgSz w:w="15840" w:h="12240" w:orient="landscape"/>
      <w:pgMar w:top="1440" w:right="1440" w:bottom="1008" w:left="1440" w:header="720" w:footer="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8D773" w14:textId="77777777" w:rsidR="009F116F" w:rsidRDefault="009F116F">
      <w:pPr>
        <w:spacing w:after="0" w:line="240" w:lineRule="auto"/>
      </w:pPr>
      <w:r>
        <w:separator/>
      </w:r>
    </w:p>
  </w:endnote>
  <w:endnote w:type="continuationSeparator" w:id="0">
    <w:p w14:paraId="1D2BFFA0" w14:textId="77777777" w:rsidR="009F116F" w:rsidRDefault="009F1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7090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3D7DB0" w14:textId="77777777" w:rsidR="00427A54" w:rsidRDefault="00000000">
        <w:pPr>
          <w:tabs>
            <w:tab w:val="center" w:pos="4680"/>
            <w:tab w:val="right" w:pos="9360"/>
          </w:tabs>
          <w:spacing w:after="0" w:line="240" w:lineRule="aut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BB91B" w14:textId="77777777" w:rsidR="00427A54" w:rsidRDefault="00427A54">
    <w:pPr>
      <w:tabs>
        <w:tab w:val="center" w:pos="4680"/>
        <w:tab w:val="right" w:pos="9360"/>
      </w:tabs>
      <w:spacing w:after="0"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4898A" w14:textId="77777777" w:rsidR="001C1564" w:rsidRDefault="001C1564">
    <w:pPr>
      <w:rPr>
        <w:vanish/>
        <w:sz w:val="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CF820" w14:textId="77777777" w:rsidR="001C1564" w:rsidRDefault="001C1564">
    <w:pPr>
      <w:rPr>
        <w:vanish/>
        <w:sz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FCB4B" w14:textId="77777777" w:rsidR="009F116F" w:rsidRDefault="009F116F">
      <w:pPr>
        <w:spacing w:after="0" w:line="240" w:lineRule="auto"/>
      </w:pPr>
      <w:r>
        <w:separator/>
      </w:r>
    </w:p>
  </w:footnote>
  <w:footnote w:type="continuationSeparator" w:id="0">
    <w:p w14:paraId="41A4AEF3" w14:textId="77777777" w:rsidR="009F116F" w:rsidRDefault="009F11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1NDU3NjUzM7EwMzFR0lEKTi0uzszPAykwrgUAmCZJ1SwAAAA="/>
  </w:docVars>
  <w:rsids>
    <w:rsidRoot w:val="00622EC0"/>
    <w:rsid w:val="000C4436"/>
    <w:rsid w:val="001C1564"/>
    <w:rsid w:val="003501C8"/>
    <w:rsid w:val="003D0E79"/>
    <w:rsid w:val="00427A54"/>
    <w:rsid w:val="005D400B"/>
    <w:rsid w:val="00622EC0"/>
    <w:rsid w:val="006709A4"/>
    <w:rsid w:val="00694619"/>
    <w:rsid w:val="00760020"/>
    <w:rsid w:val="00830FF2"/>
    <w:rsid w:val="008E7707"/>
    <w:rsid w:val="009523DF"/>
    <w:rsid w:val="009F116F"/>
    <w:rsid w:val="00AE46EA"/>
    <w:rsid w:val="00B15619"/>
    <w:rsid w:val="00B41E84"/>
    <w:rsid w:val="00CF4C2E"/>
    <w:rsid w:val="00D114BB"/>
    <w:rsid w:val="00E07D0D"/>
    <w:rsid w:val="00E718D3"/>
    <w:rsid w:val="00EE3FB7"/>
    <w:rsid w:val="00F04E0C"/>
    <w:rsid w:val="00F72295"/>
    <w:rsid w:val="00FC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F288"/>
  <w15:chartTrackingRefBased/>
  <w15:docId w15:val="{9B6199DE-63BF-4175-9A83-23FF4B32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4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27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8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29</Words>
  <Characters>11001</Characters>
  <Application>Microsoft Office Word</Application>
  <DocSecurity>0</DocSecurity>
  <Lines>91</Lines>
  <Paragraphs>25</Paragraphs>
  <ScaleCrop>false</ScaleCrop>
  <Company/>
  <LinksUpToDate>false</LinksUpToDate>
  <CharactersWithSpaces>1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pala, Harsh G</dc:creator>
  <cp:lastModifiedBy>Uppala, Harsh G</cp:lastModifiedBy>
  <cp:revision>2</cp:revision>
  <dcterms:created xsi:type="dcterms:W3CDTF">2024-07-16T03:19:00Z</dcterms:created>
  <dcterms:modified xsi:type="dcterms:W3CDTF">2024-07-16T03:19:00Z</dcterms:modified>
</cp:coreProperties>
</file>